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03AB" w:rsidRDefault="00F33C39" w:rsidP="00CB03AB">
      <w:pPr>
        <w:rPr>
          <w:lang w:eastAsia="zh-CN"/>
        </w:rPr>
      </w:pPr>
      <w:r w:rsidRPr="00CB03AB">
        <w:rPr>
          <w:lang w:eastAsia="zh-CN"/>
        </w:rPr>
        <w:t>Table</w:t>
      </w:r>
      <w:r>
        <w:rPr>
          <w:lang w:eastAsia="zh-CN"/>
        </w:rPr>
        <w:t xml:space="preserve"> S1. </w:t>
      </w:r>
      <w:r w:rsidR="009055FE">
        <w:rPr>
          <w:lang w:eastAsia="zh-CN"/>
        </w:rPr>
        <w:t xml:space="preserve">Primer </w:t>
      </w:r>
      <w:r w:rsidR="009055FE">
        <w:rPr>
          <w:rFonts w:hint="eastAsia"/>
          <w:lang w:eastAsia="zh-CN"/>
        </w:rPr>
        <w:t>s</w:t>
      </w:r>
      <w:r w:rsidR="009055FE">
        <w:rPr>
          <w:lang w:eastAsia="zh-CN"/>
        </w:rPr>
        <w:t>y</w:t>
      </w:r>
      <w:r w:rsidR="009055FE">
        <w:rPr>
          <w:rFonts w:hint="eastAsia"/>
          <w:lang w:eastAsia="zh-CN"/>
        </w:rPr>
        <w:t>s</w:t>
      </w:r>
      <w:r w:rsidR="009055FE">
        <w:rPr>
          <w:lang w:eastAsia="zh-CN"/>
        </w:rPr>
        <w:t xml:space="preserve">tems used in this study </w:t>
      </w:r>
    </w:p>
    <w:tbl>
      <w:tblPr>
        <w:tblpPr w:leftFromText="180" w:rightFromText="180" w:vertAnchor="text" w:horzAnchor="margin" w:tblpY="130"/>
        <w:tblOverlap w:val="never"/>
        <w:tblW w:w="11245" w:type="dxa"/>
        <w:tblLook w:val="04A0" w:firstRow="1" w:lastRow="0" w:firstColumn="1" w:lastColumn="0" w:noHBand="0" w:noVBand="1"/>
      </w:tblPr>
      <w:tblGrid>
        <w:gridCol w:w="1840"/>
        <w:gridCol w:w="1360"/>
        <w:gridCol w:w="4265"/>
        <w:gridCol w:w="1540"/>
        <w:gridCol w:w="2240"/>
      </w:tblGrid>
      <w:tr w:rsidR="00CB03AB" w:rsidRPr="00CB03AB" w:rsidTr="00F861AE">
        <w:trPr>
          <w:trHeight w:val="27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Target gen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primers</w:t>
            </w:r>
          </w:p>
        </w:tc>
        <w:tc>
          <w:tcPr>
            <w:tcW w:w="4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sequence[5'-3']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amplicon/</w:t>
            </w:r>
            <w:proofErr w:type="spellStart"/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bp</w:t>
            </w:r>
            <w:proofErr w:type="spellEnd"/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Annealing temp (℃)</w:t>
            </w:r>
          </w:p>
        </w:tc>
      </w:tr>
      <w:tr w:rsidR="00CB03AB" w:rsidRPr="00CB03AB" w:rsidTr="00F861AE">
        <w:trPr>
          <w:trHeight w:val="270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tet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tetA</w:t>
            </w:r>
            <w:proofErr w:type="spellEnd"/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-F</w:t>
            </w:r>
          </w:p>
        </w:tc>
        <w:tc>
          <w:tcPr>
            <w:tcW w:w="4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GCTACATCCTGCTTGCCTTC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210</w:t>
            </w: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57</w:t>
            </w:r>
          </w:p>
        </w:tc>
      </w:tr>
      <w:tr w:rsidR="00CB03AB" w:rsidRPr="00CB03AB" w:rsidTr="00F861AE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tetA</w:t>
            </w:r>
            <w:proofErr w:type="spellEnd"/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-R</w:t>
            </w:r>
          </w:p>
        </w:tc>
        <w:tc>
          <w:tcPr>
            <w:tcW w:w="4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CATAGATCGCCGTGAAGAGG</w:t>
            </w: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CB03AB" w:rsidRPr="00CB03AB" w:rsidTr="00F861AE">
        <w:trPr>
          <w:trHeight w:val="270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tetQ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tetQ</w:t>
            </w:r>
            <w:proofErr w:type="spellEnd"/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-F</w:t>
            </w:r>
          </w:p>
        </w:tc>
        <w:tc>
          <w:tcPr>
            <w:tcW w:w="4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AGAATCTGCTGTTTGCCAGTG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169</w:t>
            </w: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63</w:t>
            </w:r>
          </w:p>
        </w:tc>
      </w:tr>
      <w:tr w:rsidR="00CB03AB" w:rsidRPr="00CB03AB" w:rsidTr="00F861AE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tetQ</w:t>
            </w:r>
            <w:proofErr w:type="spellEnd"/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-R</w:t>
            </w:r>
          </w:p>
        </w:tc>
        <w:tc>
          <w:tcPr>
            <w:tcW w:w="4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CGGAGTGTCAATGATATTGCA</w:t>
            </w: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CB03AB" w:rsidRPr="00CB03AB" w:rsidTr="00F861AE">
        <w:trPr>
          <w:trHeight w:val="270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sulI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sul1-F</w:t>
            </w:r>
          </w:p>
        </w:tc>
        <w:tc>
          <w:tcPr>
            <w:tcW w:w="4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CACCGGAAACATCGCTGCA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158</w:t>
            </w: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60</w:t>
            </w:r>
          </w:p>
        </w:tc>
      </w:tr>
      <w:tr w:rsidR="00CB03AB" w:rsidRPr="00CB03AB" w:rsidTr="00F861AE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sul1-R</w:t>
            </w:r>
          </w:p>
        </w:tc>
        <w:tc>
          <w:tcPr>
            <w:tcW w:w="4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AAGTTCCGCCGCAAGGCT</w:t>
            </w: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CB03AB" w:rsidRPr="00CB03AB" w:rsidTr="00F861AE">
        <w:trPr>
          <w:trHeight w:val="270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sulII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sulII</w:t>
            </w:r>
            <w:proofErr w:type="spellEnd"/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-F</w:t>
            </w:r>
          </w:p>
        </w:tc>
        <w:tc>
          <w:tcPr>
            <w:tcW w:w="4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CTCCGATGGAGGCCGGTAT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190</w:t>
            </w: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56</w:t>
            </w:r>
          </w:p>
        </w:tc>
      </w:tr>
      <w:tr w:rsidR="00CB03AB" w:rsidRPr="00CB03AB" w:rsidTr="00F861AE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sulII</w:t>
            </w:r>
            <w:proofErr w:type="spellEnd"/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-R</w:t>
            </w:r>
          </w:p>
        </w:tc>
        <w:tc>
          <w:tcPr>
            <w:tcW w:w="4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GGGAATGCCATCTGCCTTGA</w:t>
            </w: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CB03AB" w:rsidRPr="00CB03AB" w:rsidTr="00F861AE">
        <w:trPr>
          <w:trHeight w:val="270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sulIII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sulIII</w:t>
            </w:r>
            <w:proofErr w:type="spellEnd"/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-F</w:t>
            </w:r>
          </w:p>
        </w:tc>
        <w:tc>
          <w:tcPr>
            <w:tcW w:w="4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TCCGTTCAGCGAATTGGTGCAG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128</w:t>
            </w: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55</w:t>
            </w:r>
          </w:p>
        </w:tc>
      </w:tr>
      <w:tr w:rsidR="00CB03AB" w:rsidRPr="00CB03AB" w:rsidTr="00F861AE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sulIII</w:t>
            </w:r>
            <w:proofErr w:type="spellEnd"/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-R</w:t>
            </w:r>
          </w:p>
        </w:tc>
        <w:tc>
          <w:tcPr>
            <w:tcW w:w="4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TTCGTTCACGCCTTACACCAGC</w:t>
            </w: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CB03AB" w:rsidRPr="00CB03AB" w:rsidTr="00F861AE">
        <w:trPr>
          <w:trHeight w:val="270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qnr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qnrS</w:t>
            </w:r>
            <w:proofErr w:type="spellEnd"/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-F</w:t>
            </w:r>
          </w:p>
        </w:tc>
        <w:tc>
          <w:tcPr>
            <w:tcW w:w="4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GTGAGTAATCGTATGTACTTTTGC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169</w:t>
            </w: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58</w:t>
            </w:r>
          </w:p>
        </w:tc>
      </w:tr>
      <w:tr w:rsidR="00CB03AB" w:rsidRPr="00CB03AB" w:rsidTr="00F861AE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qnrS</w:t>
            </w:r>
            <w:proofErr w:type="spellEnd"/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-R</w:t>
            </w:r>
          </w:p>
        </w:tc>
        <w:tc>
          <w:tcPr>
            <w:tcW w:w="4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AAACACCTCGACTTAAGTCT</w:t>
            </w: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CB03AB" w:rsidRPr="00CB03AB" w:rsidTr="00F861AE">
        <w:trPr>
          <w:trHeight w:val="270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qnr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qnrA</w:t>
            </w:r>
            <w:proofErr w:type="spellEnd"/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-F</w:t>
            </w:r>
          </w:p>
        </w:tc>
        <w:tc>
          <w:tcPr>
            <w:tcW w:w="4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TTCTCACGCCAGGATTTG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521</w:t>
            </w: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60</w:t>
            </w:r>
          </w:p>
        </w:tc>
      </w:tr>
      <w:tr w:rsidR="00CB03AB" w:rsidRPr="00CB03AB" w:rsidTr="00F861AE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qnrA</w:t>
            </w:r>
            <w:proofErr w:type="spellEnd"/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-R</w:t>
            </w:r>
          </w:p>
        </w:tc>
        <w:tc>
          <w:tcPr>
            <w:tcW w:w="4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CCATCCAGATCGGCAAA</w:t>
            </w: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CB03AB" w:rsidRPr="00CB03AB" w:rsidTr="00F861AE">
        <w:trPr>
          <w:trHeight w:val="270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floR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floR</w:t>
            </w:r>
            <w:proofErr w:type="spellEnd"/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-F</w:t>
            </w:r>
          </w:p>
        </w:tc>
        <w:tc>
          <w:tcPr>
            <w:tcW w:w="4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GTCATTCCTCACCTTCATCCTAC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243</w:t>
            </w: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60</w:t>
            </w:r>
          </w:p>
        </w:tc>
      </w:tr>
      <w:tr w:rsidR="00CB03AB" w:rsidRPr="00CB03AB" w:rsidTr="00F861AE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floR</w:t>
            </w:r>
            <w:proofErr w:type="spellEnd"/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-R</w:t>
            </w:r>
          </w:p>
        </w:tc>
        <w:tc>
          <w:tcPr>
            <w:tcW w:w="4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GACACCAGCACTGCCATTG</w:t>
            </w: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CB03AB" w:rsidRPr="00CB03AB" w:rsidTr="00F861AE">
        <w:trPr>
          <w:trHeight w:val="270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cml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cmlA</w:t>
            </w:r>
            <w:proofErr w:type="spellEnd"/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-F</w:t>
            </w:r>
          </w:p>
        </w:tc>
        <w:tc>
          <w:tcPr>
            <w:tcW w:w="4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GTTGGCGGTACTCCCTTGCC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240</w:t>
            </w: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55</w:t>
            </w:r>
          </w:p>
        </w:tc>
      </w:tr>
      <w:tr w:rsidR="00CB03AB" w:rsidRPr="00CB03AB" w:rsidTr="00F861AE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cmlA</w:t>
            </w:r>
            <w:proofErr w:type="spellEnd"/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-R</w:t>
            </w:r>
          </w:p>
        </w:tc>
        <w:tc>
          <w:tcPr>
            <w:tcW w:w="4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GGCCACCTCCCAGTAGAACG</w:t>
            </w: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CB03AB" w:rsidRPr="00CB03AB" w:rsidTr="00F861AE">
        <w:trPr>
          <w:trHeight w:val="270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int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int1-F</w:t>
            </w:r>
          </w:p>
        </w:tc>
        <w:tc>
          <w:tcPr>
            <w:tcW w:w="4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CGCTTCGTGATGCCTGCTT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146</w:t>
            </w: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57</w:t>
            </w:r>
          </w:p>
        </w:tc>
      </w:tr>
      <w:tr w:rsidR="00CB03AB" w:rsidRPr="00CB03AB" w:rsidTr="00F861AE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int1-R</w:t>
            </w:r>
          </w:p>
        </w:tc>
        <w:tc>
          <w:tcPr>
            <w:tcW w:w="4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CATTCCTGGCCGTGGTTCT</w:t>
            </w: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CB03AB" w:rsidRPr="00CB03AB" w:rsidTr="00F861AE">
        <w:trPr>
          <w:trHeight w:val="270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16SrR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16SrRNA-F</w:t>
            </w:r>
          </w:p>
        </w:tc>
        <w:tc>
          <w:tcPr>
            <w:tcW w:w="4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TCCTACGGGAGGCAGCAGT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466</w:t>
            </w: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60</w:t>
            </w:r>
          </w:p>
        </w:tc>
      </w:tr>
      <w:tr w:rsidR="00CB03AB" w:rsidRPr="00CB03AB" w:rsidTr="00F861AE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16SrRNA-R</w:t>
            </w:r>
          </w:p>
        </w:tc>
        <w:tc>
          <w:tcPr>
            <w:tcW w:w="4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  <w:r w:rsidRPr="00CB03A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  <w:t>GGACTACCAGGGTATCTAATCCTGTT</w:t>
            </w: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03AB" w:rsidRPr="00CB03AB" w:rsidRDefault="00CB03AB" w:rsidP="00F861AE">
            <w:pPr>
              <w:spacing w:line="240" w:lineRule="auto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val="en-US" w:eastAsia="zh-CN"/>
              </w:rPr>
            </w:pPr>
          </w:p>
        </w:tc>
      </w:tr>
    </w:tbl>
    <w:p w:rsidR="00CB03AB" w:rsidRDefault="00CB03AB" w:rsidP="00CB03AB">
      <w:pPr>
        <w:rPr>
          <w:lang w:eastAsia="zh-CN"/>
        </w:rPr>
      </w:pPr>
    </w:p>
    <w:p w:rsidR="00CB03AB" w:rsidRDefault="00CB03AB" w:rsidP="00D976FD">
      <w:pPr>
        <w:rPr>
          <w:lang w:eastAsia="zh-CN"/>
        </w:rPr>
      </w:pPr>
    </w:p>
    <w:p w:rsidR="00CB03AB" w:rsidRDefault="00CB03AB" w:rsidP="00D976FD">
      <w:pPr>
        <w:rPr>
          <w:lang w:eastAsia="zh-CN"/>
        </w:rPr>
      </w:pPr>
    </w:p>
    <w:p w:rsidR="00CB03AB" w:rsidRDefault="00CB03AB" w:rsidP="00D976FD">
      <w:pPr>
        <w:rPr>
          <w:lang w:eastAsia="zh-CN"/>
        </w:rPr>
      </w:pPr>
    </w:p>
    <w:p w:rsidR="00CB03AB" w:rsidRDefault="00CB03AB" w:rsidP="00D976FD">
      <w:pPr>
        <w:rPr>
          <w:lang w:eastAsia="zh-CN"/>
        </w:rPr>
      </w:pPr>
    </w:p>
    <w:p w:rsidR="00CB03AB" w:rsidRDefault="00CB03AB" w:rsidP="00D976FD">
      <w:pPr>
        <w:rPr>
          <w:lang w:eastAsia="zh-CN"/>
        </w:rPr>
      </w:pPr>
    </w:p>
    <w:p w:rsidR="00CB03AB" w:rsidRDefault="00CB03AB" w:rsidP="00D976FD">
      <w:pPr>
        <w:rPr>
          <w:lang w:eastAsia="zh-CN"/>
        </w:rPr>
      </w:pPr>
    </w:p>
    <w:p w:rsidR="00CB03AB" w:rsidRDefault="00CB03AB" w:rsidP="00D976FD">
      <w:pPr>
        <w:rPr>
          <w:lang w:eastAsia="zh-CN"/>
        </w:rPr>
      </w:pPr>
    </w:p>
    <w:p w:rsidR="00CB03AB" w:rsidRDefault="00CB03AB" w:rsidP="00D976FD">
      <w:pPr>
        <w:rPr>
          <w:lang w:eastAsia="zh-CN"/>
        </w:rPr>
      </w:pPr>
    </w:p>
    <w:p w:rsidR="00CB03AB" w:rsidRDefault="00CB03AB" w:rsidP="00D976FD">
      <w:pPr>
        <w:rPr>
          <w:lang w:eastAsia="zh-CN"/>
        </w:rPr>
      </w:pPr>
    </w:p>
    <w:p w:rsidR="00CB03AB" w:rsidRDefault="00CB03AB" w:rsidP="00D976FD">
      <w:pPr>
        <w:rPr>
          <w:lang w:eastAsia="zh-CN"/>
        </w:rPr>
      </w:pPr>
    </w:p>
    <w:p w:rsidR="00CB03AB" w:rsidRDefault="00CB03AB" w:rsidP="00D976FD">
      <w:pPr>
        <w:rPr>
          <w:lang w:eastAsia="zh-CN"/>
        </w:rPr>
      </w:pPr>
    </w:p>
    <w:p w:rsidR="00CB03AB" w:rsidRDefault="00CB03AB" w:rsidP="00D976FD">
      <w:pPr>
        <w:rPr>
          <w:lang w:eastAsia="zh-CN"/>
        </w:rPr>
      </w:pPr>
      <w:bookmarkStart w:id="0" w:name="_GoBack"/>
      <w:bookmarkEnd w:id="0"/>
    </w:p>
    <w:sectPr w:rsidR="00CB03AB" w:rsidSect="00A04109">
      <w:pgSz w:w="16840" w:h="11901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4A35" w:rsidRDefault="00C14A35" w:rsidP="009055FE">
      <w:pPr>
        <w:spacing w:line="240" w:lineRule="auto"/>
      </w:pPr>
      <w:r>
        <w:separator/>
      </w:r>
    </w:p>
  </w:endnote>
  <w:endnote w:type="continuationSeparator" w:id="0">
    <w:p w:rsidR="00C14A35" w:rsidRDefault="00C14A35" w:rsidP="009055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4A35" w:rsidRDefault="00C14A35" w:rsidP="009055FE">
      <w:pPr>
        <w:spacing w:line="240" w:lineRule="auto"/>
      </w:pPr>
      <w:r>
        <w:separator/>
      </w:r>
    </w:p>
  </w:footnote>
  <w:footnote w:type="continuationSeparator" w:id="0">
    <w:p w:rsidR="00C14A35" w:rsidRDefault="00C14A35" w:rsidP="009055F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56"/>
  <w:displayHorizontalDrawingGridEvery w:val="0"/>
  <w:displayVerticalDrawingGridEvery w:val="2"/>
  <w:characterSpacingControl w:val="compressPunctuation"/>
  <w:hdrShapeDefaults>
    <o:shapedefaults v:ext="edit" spidmax="460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976FD"/>
    <w:rsid w:val="00003470"/>
    <w:rsid w:val="000056D6"/>
    <w:rsid w:val="000130E3"/>
    <w:rsid w:val="00036607"/>
    <w:rsid w:val="00040184"/>
    <w:rsid w:val="000545A6"/>
    <w:rsid w:val="00067CC6"/>
    <w:rsid w:val="000D2795"/>
    <w:rsid w:val="00123204"/>
    <w:rsid w:val="001468C6"/>
    <w:rsid w:val="001811BF"/>
    <w:rsid w:val="001A25FC"/>
    <w:rsid w:val="001C02F1"/>
    <w:rsid w:val="001E6675"/>
    <w:rsid w:val="001F6767"/>
    <w:rsid w:val="002003DA"/>
    <w:rsid w:val="0021386E"/>
    <w:rsid w:val="00222EB0"/>
    <w:rsid w:val="0023145D"/>
    <w:rsid w:val="00252CF3"/>
    <w:rsid w:val="002B2DBB"/>
    <w:rsid w:val="002C60D6"/>
    <w:rsid w:val="002C6483"/>
    <w:rsid w:val="003110CF"/>
    <w:rsid w:val="00325AD8"/>
    <w:rsid w:val="0034307C"/>
    <w:rsid w:val="00416A7B"/>
    <w:rsid w:val="00457FBF"/>
    <w:rsid w:val="004A14AA"/>
    <w:rsid w:val="004E52AC"/>
    <w:rsid w:val="004F7A50"/>
    <w:rsid w:val="00520ACA"/>
    <w:rsid w:val="005645B0"/>
    <w:rsid w:val="005757F8"/>
    <w:rsid w:val="00595764"/>
    <w:rsid w:val="005A35C0"/>
    <w:rsid w:val="005A7E1C"/>
    <w:rsid w:val="0060708C"/>
    <w:rsid w:val="006444FD"/>
    <w:rsid w:val="006A4325"/>
    <w:rsid w:val="006A5926"/>
    <w:rsid w:val="006D36A3"/>
    <w:rsid w:val="006E6BAA"/>
    <w:rsid w:val="00714340"/>
    <w:rsid w:val="007266C7"/>
    <w:rsid w:val="007E6A2F"/>
    <w:rsid w:val="00805131"/>
    <w:rsid w:val="008777C9"/>
    <w:rsid w:val="00893978"/>
    <w:rsid w:val="008B2C1F"/>
    <w:rsid w:val="008C0720"/>
    <w:rsid w:val="008C22F4"/>
    <w:rsid w:val="008E79DE"/>
    <w:rsid w:val="008F0047"/>
    <w:rsid w:val="009055FE"/>
    <w:rsid w:val="0094674C"/>
    <w:rsid w:val="009564EE"/>
    <w:rsid w:val="00975314"/>
    <w:rsid w:val="00976943"/>
    <w:rsid w:val="00977CE9"/>
    <w:rsid w:val="009A53A2"/>
    <w:rsid w:val="009B44AC"/>
    <w:rsid w:val="009C35AD"/>
    <w:rsid w:val="00A04109"/>
    <w:rsid w:val="00A07A70"/>
    <w:rsid w:val="00A1451E"/>
    <w:rsid w:val="00A40D65"/>
    <w:rsid w:val="00A511EB"/>
    <w:rsid w:val="00A625C1"/>
    <w:rsid w:val="00A7193A"/>
    <w:rsid w:val="00A87821"/>
    <w:rsid w:val="00A9233E"/>
    <w:rsid w:val="00AA5157"/>
    <w:rsid w:val="00AD2B98"/>
    <w:rsid w:val="00B505D5"/>
    <w:rsid w:val="00BB4781"/>
    <w:rsid w:val="00BB7C72"/>
    <w:rsid w:val="00BC1CA7"/>
    <w:rsid w:val="00BF7D97"/>
    <w:rsid w:val="00C11A77"/>
    <w:rsid w:val="00C11CBA"/>
    <w:rsid w:val="00C14A35"/>
    <w:rsid w:val="00C15EDA"/>
    <w:rsid w:val="00C26766"/>
    <w:rsid w:val="00C330FF"/>
    <w:rsid w:val="00C85329"/>
    <w:rsid w:val="00C866CA"/>
    <w:rsid w:val="00C8674D"/>
    <w:rsid w:val="00CA6939"/>
    <w:rsid w:val="00CB03AB"/>
    <w:rsid w:val="00CC338C"/>
    <w:rsid w:val="00D121C3"/>
    <w:rsid w:val="00D12D66"/>
    <w:rsid w:val="00D164CB"/>
    <w:rsid w:val="00D343C2"/>
    <w:rsid w:val="00D46037"/>
    <w:rsid w:val="00D518EE"/>
    <w:rsid w:val="00D70355"/>
    <w:rsid w:val="00D976FD"/>
    <w:rsid w:val="00DB503C"/>
    <w:rsid w:val="00DF7C2A"/>
    <w:rsid w:val="00E02FD0"/>
    <w:rsid w:val="00E2415B"/>
    <w:rsid w:val="00E92B07"/>
    <w:rsid w:val="00EB38AF"/>
    <w:rsid w:val="00EB6EA3"/>
    <w:rsid w:val="00F038B7"/>
    <w:rsid w:val="00F23C7F"/>
    <w:rsid w:val="00F33C39"/>
    <w:rsid w:val="00F557AE"/>
    <w:rsid w:val="00F61F06"/>
    <w:rsid w:val="00F63D32"/>
    <w:rsid w:val="00F7583E"/>
    <w:rsid w:val="00F75CCE"/>
    <w:rsid w:val="00F8575C"/>
    <w:rsid w:val="00F951B0"/>
    <w:rsid w:val="00FB2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608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6FD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Heading1">
    <w:name w:val="heading 1"/>
    <w:basedOn w:val="Normal"/>
    <w:link w:val="Heading1Char"/>
    <w:uiPriority w:val="9"/>
    <w:qFormat/>
    <w:rsid w:val="006A5926"/>
    <w:pPr>
      <w:spacing w:before="100" w:beforeAutospacing="1" w:after="100" w:afterAutospacing="1" w:line="240" w:lineRule="auto"/>
      <w:outlineLvl w:val="0"/>
    </w:pPr>
    <w:rPr>
      <w:rFonts w:ascii="SimSun" w:eastAsia="SimSun" w:hAnsi="SimSun" w:cs="SimSun"/>
      <w:b/>
      <w:bCs/>
      <w:kern w:val="36"/>
      <w:sz w:val="48"/>
      <w:szCs w:val="48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55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55FE"/>
    <w:rPr>
      <w:rFonts w:ascii="Times New Roman" w:hAnsi="Times New Roman" w:cs="Times New Roman"/>
      <w:kern w:val="0"/>
      <w:sz w:val="18"/>
      <w:szCs w:val="18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9055F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55FE"/>
    <w:rPr>
      <w:rFonts w:ascii="Times New Roman" w:hAnsi="Times New Roman" w:cs="Times New Roman"/>
      <w:kern w:val="0"/>
      <w:sz w:val="18"/>
      <w:szCs w:val="18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6A5926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ask-title">
    <w:name w:val="ask-title"/>
    <w:basedOn w:val="DefaultParagraphFont"/>
    <w:rsid w:val="006A5926"/>
  </w:style>
  <w:style w:type="paragraph" w:customStyle="1" w:styleId="MDPI12title">
    <w:name w:val="MDPI_1.2_title"/>
    <w:next w:val="MDPI13authornames"/>
    <w:qFormat/>
    <w:rsid w:val="00CB03AB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CB03AB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szCs w:val="22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CB03AB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583E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83E"/>
    <w:rPr>
      <w:rFonts w:ascii="Times New Roman" w:hAnsi="Times New Roman" w:cs="Times New Roman"/>
      <w:kern w:val="0"/>
      <w:sz w:val="18"/>
      <w:szCs w:val="18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656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7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7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Baranieswaran</cp:lastModifiedBy>
  <cp:revision>86</cp:revision>
  <dcterms:created xsi:type="dcterms:W3CDTF">2020-01-25T08:06:00Z</dcterms:created>
  <dcterms:modified xsi:type="dcterms:W3CDTF">2020-04-02T16:36:00Z</dcterms:modified>
</cp:coreProperties>
</file>